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69934" w14:textId="77777777" w:rsidR="00BF3B0E" w:rsidRPr="003B461E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tbl>
      <w:tblPr>
        <w:tblStyle w:val="a1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B461E" w:rsidRPr="003B461E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SCARE 2020 Checklist</w:t>
            </w:r>
          </w:p>
        </w:tc>
      </w:tr>
      <w:tr w:rsidR="003B461E" w:rsidRPr="003B461E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B461E" w:rsidRPr="003B461E" w14:paraId="5C0721FB" w14:textId="77777777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3B461E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words ‘case report’ should appear in the title. The title should also describe the area of focu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resentation, patient population, diagnosis, surgical intervention or outcome).</w:t>
            </w:r>
          </w:p>
        </w:tc>
        <w:tc>
          <w:tcPr>
            <w:tcW w:w="1155" w:type="dxa"/>
          </w:tcPr>
          <w:p w14:paraId="018B6750" w14:textId="0B95C749" w:rsidR="00BF3B0E" w:rsidRPr="003B461E" w:rsidRDefault="00342DA3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B5DD35" w14:textId="77777777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three to six keywords that identify what is covered in the case repor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atient population, diagnosis or surgical intervention). </w:t>
            </w:r>
          </w:p>
          <w:p w14:paraId="6693F35D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‘case report’ as one of the keywords.</w:t>
            </w:r>
          </w:p>
        </w:tc>
        <w:tc>
          <w:tcPr>
            <w:tcW w:w="1155" w:type="dxa"/>
          </w:tcPr>
          <w:p w14:paraId="54EC34E3" w14:textId="0C0AF54B" w:rsidR="00BF3B0E" w:rsidRPr="003B461E" w:rsidRDefault="00342DA3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11D951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roduction and Importance</w:t>
            </w:r>
          </w:p>
          <w:p w14:paraId="263357D9" w14:textId="77777777" w:rsidR="00BF3B0E" w:rsidRPr="003B461E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is important, unique or educational about the case, and what does this add to the surgical literature.</w:t>
            </w:r>
          </w:p>
        </w:tc>
        <w:tc>
          <w:tcPr>
            <w:tcW w:w="1155" w:type="dxa"/>
          </w:tcPr>
          <w:p w14:paraId="1ABDF2A1" w14:textId="1B70F373" w:rsidR="00BF3B0E" w:rsidRPr="003B461E" w:rsidRDefault="00342DA3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7DD03DD1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ase Presentation</w:t>
            </w:r>
          </w:p>
          <w:p w14:paraId="6BF1D808" w14:textId="77777777" w:rsidR="00BF3B0E" w:rsidRPr="003B461E" w:rsidRDefault="003B461E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</w:tcPr>
          <w:p w14:paraId="37F99B86" w14:textId="2EA2D7A4" w:rsidR="00BF3B0E" w:rsidRPr="003B461E" w:rsidRDefault="00342DA3" w:rsidP="00342D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12D5A977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 and Investigations</w:t>
            </w:r>
          </w:p>
          <w:p w14:paraId="02473C8B" w14:textId="77777777" w:rsidR="00BF3B0E" w:rsidRPr="003B461E" w:rsidRDefault="003B461E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155" w:type="dxa"/>
          </w:tcPr>
          <w:p w14:paraId="01EA413E" w14:textId="4288246D" w:rsidR="00BF3B0E" w:rsidRPr="003B461E" w:rsidRDefault="00342DA3" w:rsidP="00342D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6C2B944F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s and Outcome</w:t>
            </w:r>
          </w:p>
          <w:p w14:paraId="648A4FCD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for choosing the intervention.</w:t>
            </w:r>
          </w:p>
          <w:p w14:paraId="2924484F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was the end result.</w:t>
            </w:r>
          </w:p>
        </w:tc>
        <w:tc>
          <w:tcPr>
            <w:tcW w:w="1155" w:type="dxa"/>
          </w:tcPr>
          <w:p w14:paraId="6FF6DA8F" w14:textId="65ED6890" w:rsidR="00BF3B0E" w:rsidRPr="003B461E" w:rsidRDefault="00342DA3" w:rsidP="00342D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4EB0DDED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ce and Impact</w:t>
            </w:r>
          </w:p>
          <w:p w14:paraId="180F8D55" w14:textId="77777777" w:rsidR="00BF3B0E" w:rsidRPr="003B461E" w:rsidRDefault="003B461E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</w:tcPr>
          <w:p w14:paraId="27ADB977" w14:textId="7C0B1A50" w:rsidR="00BF3B0E" w:rsidRPr="003B461E" w:rsidRDefault="005D22B4" w:rsidP="00342D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406FC4BE" w14:textId="77777777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ackground</w:t>
            </w:r>
          </w:p>
          <w:p w14:paraId="263FA302" w14:textId="77777777" w:rsidR="00BF3B0E" w:rsidRPr="003B461E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briefly the area of focus and the relevant background contextual knowledge.</w:t>
            </w:r>
          </w:p>
          <w:p w14:paraId="725D4D3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ationale</w:t>
            </w:r>
          </w:p>
          <w:p w14:paraId="0068B18B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y the case is different to what is already known and why it is important to report?</w:t>
            </w:r>
          </w:p>
          <w:p w14:paraId="4B6FE48E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Is the case rare or interesting for the specific healthcare setting, population or country, or is it applicable globally?</w:t>
            </w:r>
          </w:p>
          <w:p w14:paraId="1EA00B3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uidelines and Literature</w:t>
            </w:r>
          </w:p>
          <w:p w14:paraId="7CDBB105" w14:textId="77777777" w:rsidR="00BF3B0E" w:rsidRPr="003B461E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ive reference to relevant surgical literature and current standards of care, including any specific guidelines.</w:t>
            </w:r>
          </w:p>
        </w:tc>
        <w:tc>
          <w:tcPr>
            <w:tcW w:w="1155" w:type="dxa"/>
          </w:tcPr>
          <w:p w14:paraId="1322FDD0" w14:textId="081D3907" w:rsidR="00BF3B0E" w:rsidRPr="003B461E" w:rsidRDefault="00342DA3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1</w:t>
            </w:r>
          </w:p>
        </w:tc>
      </w:tr>
      <w:tr w:rsidR="003B461E" w:rsidRPr="003B461E" w14:paraId="5A24F39C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mographic Details</w:t>
            </w:r>
          </w:p>
          <w:p w14:paraId="07ADA0A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de-identified demographic details of the patien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ge, sex, ethnicity, occupation).</w:t>
            </w:r>
          </w:p>
          <w:p w14:paraId="2AF7FE6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possible, include other useful pertinent inform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ody mass index, hand dominance, income, level of education, marital status).</w:t>
            </w:r>
          </w:p>
        </w:tc>
        <w:tc>
          <w:tcPr>
            <w:tcW w:w="1155" w:type="dxa"/>
          </w:tcPr>
          <w:p w14:paraId="06E6AA6E" w14:textId="373066A5" w:rsidR="00BF3B0E" w:rsidRPr="005D22B4" w:rsidRDefault="00342DA3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</w:rPr>
            </w:pPr>
            <w:r w:rsidRPr="005D22B4">
              <w:rPr>
                <w:rFonts w:ascii="Arial" w:eastAsia="Arial" w:hAnsi="Arial" w:cs="Arial"/>
                <w:bCs/>
                <w:color w:val="000000" w:themeColor="text1"/>
              </w:rPr>
              <w:t>1</w:t>
            </w:r>
          </w:p>
        </w:tc>
      </w:tr>
      <w:tr w:rsidR="003B461E" w:rsidRPr="003B461E" w14:paraId="0D73240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ation</w:t>
            </w:r>
          </w:p>
          <w:p w14:paraId="3BD9E0D6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presenting complaint.</w:t>
            </w:r>
          </w:p>
          <w:p w14:paraId="30934DFB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collateral account of the history if relevant.</w:t>
            </w:r>
          </w:p>
          <w:p w14:paraId="1E2360AA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mode of present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elf-presentation, ambulance or referred by family physician or other hospital clinicians).</w:t>
            </w:r>
          </w:p>
        </w:tc>
        <w:tc>
          <w:tcPr>
            <w:tcW w:w="1155" w:type="dxa"/>
          </w:tcPr>
          <w:p w14:paraId="4E40225D" w14:textId="49C921AB" w:rsidR="00BF3B0E" w:rsidRPr="003B461E" w:rsidRDefault="00342DA3" w:rsidP="00342D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728B43A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ast Medical and Surgical History</w:t>
            </w:r>
          </w:p>
          <w:p w14:paraId="53CDF92B" w14:textId="77777777" w:rsidR="00BF3B0E" w:rsidRPr="003B461E" w:rsidRDefault="003B461E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155" w:type="dxa"/>
          </w:tcPr>
          <w:p w14:paraId="1FDCBEAA" w14:textId="18AAB517" w:rsidR="00BF3B0E" w:rsidRPr="003B461E" w:rsidRDefault="00342DA3" w:rsidP="00342D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6CFA166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rug History and Allergies</w:t>
            </w:r>
          </w:p>
          <w:p w14:paraId="64F4EE62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any acute, repeat, and discontinued medications.</w:t>
            </w:r>
          </w:p>
          <w:p w14:paraId="236A0044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allergies and/or adverse reactions.</w:t>
            </w:r>
          </w:p>
        </w:tc>
        <w:tc>
          <w:tcPr>
            <w:tcW w:w="1155" w:type="dxa"/>
          </w:tcPr>
          <w:p w14:paraId="3499024D" w14:textId="2FBDA583" w:rsidR="00BF3B0E" w:rsidRPr="003B461E" w:rsidRDefault="00342DA3" w:rsidP="00342D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710D965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amily History</w:t>
            </w:r>
          </w:p>
          <w:p w14:paraId="3A9875DF" w14:textId="77777777" w:rsidR="00BF3B0E" w:rsidRPr="003B461E" w:rsidRDefault="003B461E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ocial History</w:t>
            </w:r>
          </w:p>
          <w:p w14:paraId="332379A3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dicate smoking, alcohol, and recreational drug use.</w:t>
            </w:r>
          </w:p>
          <w:p w14:paraId="72FE32FC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view of Systems</w:t>
            </w:r>
          </w:p>
          <w:p w14:paraId="46F1FD2C" w14:textId="77777777" w:rsidR="00BF3B0E" w:rsidRPr="003B461E" w:rsidRDefault="003B461E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</w:tcPr>
          <w:p w14:paraId="4C8A4F36" w14:textId="19835DAC" w:rsidR="00BF3B0E" w:rsidRPr="003B461E" w:rsidRDefault="00342DA3" w:rsidP="00342D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63C89F50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BF3B0E" w:rsidRPr="003B461E" w:rsidRDefault="003B461E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general and significant clinical findings based on initial inspection and physical examination.</w:t>
            </w:r>
          </w:p>
        </w:tc>
        <w:tc>
          <w:tcPr>
            <w:tcW w:w="1155" w:type="dxa"/>
          </w:tcPr>
          <w:p w14:paraId="29314FA1" w14:textId="5FAD431C" w:rsidR="00BF3B0E" w:rsidRPr="003B461E" w:rsidRDefault="00342DA3" w:rsidP="00342D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407000AD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lays from presentation to diagnosis and/or intervention should be reported.</w:t>
            </w:r>
          </w:p>
          <w:p w14:paraId="5DD33C44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155" w:type="dxa"/>
          </w:tcPr>
          <w:p w14:paraId="0BBBD892" w14:textId="376CB642" w:rsidR="00BF3B0E" w:rsidRPr="003B461E" w:rsidRDefault="005D22B4" w:rsidP="00342D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5175347F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BF3B0E" w:rsidRPr="003B461E" w:rsidRDefault="003B46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Assessment</w:t>
            </w:r>
          </w:p>
          <w:p w14:paraId="6C12B629" w14:textId="77777777" w:rsidR="00BF3B0E" w:rsidRPr="003B461E" w:rsidRDefault="003B461E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edsid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rinalysis, electrocardiography, echocardiography).</w:t>
            </w:r>
          </w:p>
          <w:p w14:paraId="24E346FF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aborator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iochemistry, haematology, immunology, microbiology, histopathology).</w:t>
            </w:r>
          </w:p>
          <w:p w14:paraId="3E27611B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maging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ltrasound, X-ray, CT/MRI/PET).</w:t>
            </w:r>
          </w:p>
          <w:p w14:paraId="07C512B1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vasiv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endoscopy, biopsy).</w:t>
            </w:r>
          </w:p>
        </w:tc>
        <w:tc>
          <w:tcPr>
            <w:tcW w:w="1155" w:type="dxa"/>
          </w:tcPr>
          <w:p w14:paraId="2E6AC786" w14:textId="7F6491CD" w:rsidR="00BF3B0E" w:rsidRPr="003B461E" w:rsidRDefault="00342DA3" w:rsidP="00342D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4F2D5C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Challenges</w:t>
            </w:r>
          </w:p>
          <w:p w14:paraId="7A3469A1" w14:textId="77777777" w:rsidR="00BF3B0E" w:rsidRPr="003B461E" w:rsidRDefault="003B461E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describe what was challenging about the diagnos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ccess, financial, cultural).</w:t>
            </w:r>
          </w:p>
        </w:tc>
        <w:tc>
          <w:tcPr>
            <w:tcW w:w="1155" w:type="dxa"/>
          </w:tcPr>
          <w:p w14:paraId="47C53E46" w14:textId="503A5ACF" w:rsidR="00BF3B0E" w:rsidRPr="003B461E" w:rsidRDefault="00342DA3" w:rsidP="00342D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5552534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Reasoning</w:t>
            </w:r>
          </w:p>
          <w:p w14:paraId="5A7A69E9" w14:textId="77777777" w:rsidR="00BF3B0E" w:rsidRPr="003B461E" w:rsidRDefault="003B461E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differential diagnoses, why they were considered, and why they were excluded.</w:t>
            </w:r>
          </w:p>
        </w:tc>
        <w:tc>
          <w:tcPr>
            <w:tcW w:w="1155" w:type="dxa"/>
          </w:tcPr>
          <w:p w14:paraId="253DF7A6" w14:textId="69BAA26B" w:rsidR="00BF3B0E" w:rsidRPr="003B461E" w:rsidRDefault="00342DA3" w:rsidP="00342D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07A44333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gnostic Characteristics</w:t>
            </w:r>
          </w:p>
          <w:p w14:paraId="70EB921E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where applicab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umour staging).</w:t>
            </w:r>
          </w:p>
        </w:tc>
        <w:tc>
          <w:tcPr>
            <w:tcW w:w="1155" w:type="dxa"/>
          </w:tcPr>
          <w:p w14:paraId="1851728D" w14:textId="37F5E04D" w:rsidR="00BF3B0E" w:rsidRPr="003B461E" w:rsidRDefault="00342DA3" w:rsidP="00342D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6F9E86B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-Operative Patient Optimisation</w:t>
            </w:r>
          </w:p>
          <w:p w14:paraId="7837FDF9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ifesty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weight loss). </w:t>
            </w:r>
          </w:p>
          <w:p w14:paraId="1717231C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medication review, treating any relevant pre-existing medical concerns).</w:t>
            </w:r>
          </w:p>
          <w:p w14:paraId="6DAAA124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cedur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nil by mouth, enema).</w:t>
            </w:r>
          </w:p>
          <w:p w14:paraId="45F4D638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ther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sychological support).</w:t>
            </w:r>
          </w:p>
        </w:tc>
        <w:tc>
          <w:tcPr>
            <w:tcW w:w="1155" w:type="dxa"/>
          </w:tcPr>
          <w:p w14:paraId="5CCAEACC" w14:textId="71E3760E" w:rsidR="00BF3B0E" w:rsidRPr="003B461E" w:rsidRDefault="00342DA3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4BACA54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urgical Interventions</w:t>
            </w:r>
          </w:p>
          <w:p w14:paraId="7F05B81C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type(s) of intervention(s) us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harmacological, surgical, physiotherapy, psychological, preventative).</w:t>
            </w:r>
          </w:p>
          <w:p w14:paraId="19750535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Describe any concurrent treat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s, analgesia, antiemetics, venous thromboembolism prophylaxis).</w:t>
            </w:r>
          </w:p>
          <w:p w14:paraId="39557F9F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155" w:type="dxa"/>
          </w:tcPr>
          <w:p w14:paraId="200DC789" w14:textId="28888FD7" w:rsidR="00BF3B0E" w:rsidRPr="003B461E" w:rsidRDefault="00342DA3" w:rsidP="00342D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2</w:t>
            </w:r>
          </w:p>
        </w:tc>
      </w:tr>
      <w:tr w:rsidR="003B461E" w:rsidRPr="003B461E" w14:paraId="77C16025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behind the treatment offered, how it was performed and time to intervention.</w:t>
            </w:r>
          </w:p>
          <w:p w14:paraId="71DCB49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or surgery, include details on the 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aesthesia, patient position, preparation used, use of other relevant equipment, sutures, devices, surgical stage).</w:t>
            </w:r>
          </w:p>
          <w:p w14:paraId="3B09145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degree of novelty for a surgical technique/device should be mention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first in human’).</w:t>
            </w:r>
          </w:p>
          <w:p w14:paraId="665E47D0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155" w:type="dxa"/>
          </w:tcPr>
          <w:p w14:paraId="49F5DA38" w14:textId="1A02EB79" w:rsidR="00BF3B0E" w:rsidRPr="003B461E" w:rsidRDefault="00342DA3" w:rsidP="00342D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3DD254C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perator Details and Setting of Intervention </w:t>
            </w:r>
          </w:p>
          <w:p w14:paraId="344FC51B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include operator experience and position on the learning curve, prior relevant training, and specialis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junior trainee with 3 years of surgical specialty training’).</w:t>
            </w:r>
          </w:p>
          <w:p w14:paraId="73496689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setting in which the intervention was perform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istrict general hospital, major trauma centre).</w:t>
            </w:r>
          </w:p>
        </w:tc>
        <w:tc>
          <w:tcPr>
            <w:tcW w:w="1155" w:type="dxa"/>
          </w:tcPr>
          <w:p w14:paraId="61EF8BC8" w14:textId="621BFF45" w:rsidR="00BF3B0E" w:rsidRPr="003B461E" w:rsidRDefault="005D22B4" w:rsidP="00342D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4A203472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viation from Initial Management Plan</w:t>
            </w:r>
          </w:p>
          <w:p w14:paraId="32D7F49E" w14:textId="77777777" w:rsidR="00BF3B0E" w:rsidRPr="003B461E" w:rsidRDefault="003B461E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any changes in the planned intervention(s), and describe these alongside the rationa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lays to intervention).</w:t>
            </w:r>
          </w:p>
        </w:tc>
        <w:tc>
          <w:tcPr>
            <w:tcW w:w="1155" w:type="dxa"/>
          </w:tcPr>
          <w:p w14:paraId="21D02B77" w14:textId="5AF11ACF" w:rsidR="00BF3B0E" w:rsidRPr="003B461E" w:rsidRDefault="005D22B4" w:rsidP="00342D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B942F71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Follow-Up and</w:t>
            </w:r>
          </w:p>
          <w:p w14:paraId="2A31AC67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Details regarding the Follow-Up</w:t>
            </w:r>
          </w:p>
          <w:p w14:paraId="203811AB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w long after discharge, frequency, maximum follow-up length at time of submission).</w:t>
            </w:r>
          </w:p>
          <w:p w14:paraId="220A932E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me via video consultation, primary care, secondary care).</w:t>
            </w:r>
          </w:p>
          <w:p w14:paraId="0ABD1F2F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How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elephone consultation, clinical examination, blood tests, imaging).</w:t>
            </w:r>
          </w:p>
          <w:p w14:paraId="14620EE4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Any specific long-term surveillance require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maging surveillance of endovascular aneurysm repair or clinical exam/ultrasound of regional lymph nodes for skin cancer).</w:t>
            </w:r>
          </w:p>
          <w:p w14:paraId="10E1F8E1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post-operative instruc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ost-operative medications, targeted physiotherapy, psychological therapy).</w:t>
            </w:r>
          </w:p>
        </w:tc>
        <w:tc>
          <w:tcPr>
            <w:tcW w:w="1155" w:type="dxa"/>
          </w:tcPr>
          <w:p w14:paraId="48157E1E" w14:textId="3EBDAE9E" w:rsidR="00BF3B0E" w:rsidRPr="003B461E" w:rsidRDefault="00342DA3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2</w:t>
            </w:r>
          </w:p>
        </w:tc>
      </w:tr>
      <w:tr w:rsidR="003B461E" w:rsidRPr="003B461E" w14:paraId="07C1C23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 Adherence and Compliance</w:t>
            </w:r>
          </w:p>
          <w:p w14:paraId="3F24570C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relevant, detail how well the patient adhered to and tolerated the advice provid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voiding heavy lifting for abdominal surgery, or tolerance of chemotherapy and pharmacological agents).</w:t>
            </w:r>
          </w:p>
          <w:p w14:paraId="702C3834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lain how adherence and tolerance were measured.</w:t>
            </w:r>
          </w:p>
        </w:tc>
        <w:tc>
          <w:tcPr>
            <w:tcW w:w="1155" w:type="dxa"/>
          </w:tcPr>
          <w:p w14:paraId="6B7522B7" w14:textId="0DE0A976" w:rsidR="00BF3B0E" w:rsidRPr="003B461E" w:rsidRDefault="00342DA3" w:rsidP="00342D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0B109367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  <w:p w14:paraId="7771C2A1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appropriate, include patient-reported measur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questionnaires including quality-of-life scales).</w:t>
            </w:r>
          </w:p>
        </w:tc>
        <w:tc>
          <w:tcPr>
            <w:tcW w:w="1155" w:type="dxa"/>
          </w:tcPr>
          <w:p w14:paraId="7BA1D90C" w14:textId="7ED1C0F8" w:rsidR="00BF3B0E" w:rsidRPr="003B461E" w:rsidRDefault="00342DA3" w:rsidP="00342D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081F891F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omplications and Adverse Events</w:t>
            </w:r>
          </w:p>
          <w:p w14:paraId="75C2C4EC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cautionary measures taken to prevent complica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 or venous thromboembolism prophylaxis).</w:t>
            </w:r>
          </w:p>
          <w:p w14:paraId="4C0990BD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</w:rPr>
              <w:t>Clavien-Dindo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lassific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lood loss, length of operative time, wound complications, re-exploration or revision surgery).</w:t>
            </w:r>
          </w:p>
          <w:p w14:paraId="26027801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relevant, was the complication reported to the relevant national agency or pharmaceutical company.</w:t>
            </w:r>
          </w:p>
          <w:p w14:paraId="47C293EE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the 30-day post-operative and long-term morbidity/mortality may need to be specified.</w:t>
            </w:r>
          </w:p>
          <w:p w14:paraId="5D1ADDEF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155" w:type="dxa"/>
          </w:tcPr>
          <w:p w14:paraId="6AC0F90E" w14:textId="4FE4F7A2" w:rsidR="00BF3B0E" w:rsidRPr="003B461E" w:rsidRDefault="00342DA3" w:rsidP="00342D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06EF4FE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  <w:p w14:paraId="093D32A8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strengths of the case.</w:t>
            </w:r>
          </w:p>
          <w:p w14:paraId="0BCCFEF9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155" w:type="dxa"/>
          </w:tcPr>
          <w:p w14:paraId="525E4E51" w14:textId="17CF8217" w:rsidR="00BF3B0E" w:rsidRPr="003B461E" w:rsidRDefault="005D22B4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3D94CEFC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eaknesses and Limitations</w:t>
            </w:r>
          </w:p>
          <w:p w14:paraId="19685D66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</w:tcPr>
          <w:p w14:paraId="7E452476" w14:textId="09371EF5" w:rsidR="00BF3B0E" w:rsidRPr="003B461E" w:rsidRDefault="00342DA3" w:rsidP="00342D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4F3CAE6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t Literature</w:t>
            </w:r>
          </w:p>
          <w:p w14:paraId="01023279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14:paraId="4C570188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</w:tcPr>
          <w:p w14:paraId="40E29360" w14:textId="22AB5D12" w:rsidR="00BF3B0E" w:rsidRPr="003B461E" w:rsidRDefault="00342DA3" w:rsidP="00342D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6F3B490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BF3B0E" w:rsidRPr="003B461E" w:rsidRDefault="003B461E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155" w:type="dxa"/>
          </w:tcPr>
          <w:p w14:paraId="64ECE5DD" w14:textId="231E3AA1" w:rsidR="00BF3B0E" w:rsidRPr="003B461E" w:rsidRDefault="00342DA3" w:rsidP="00342D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53912E46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ake-Away Lessons </w:t>
            </w:r>
          </w:p>
          <w:p w14:paraId="78D32503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line the key clinical lessons from this case report.</w:t>
            </w:r>
          </w:p>
          <w:p w14:paraId="573FDDC6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155" w:type="dxa"/>
          </w:tcPr>
          <w:p w14:paraId="482BCE2B" w14:textId="59BC0A14" w:rsidR="00BF3B0E" w:rsidRPr="003B461E" w:rsidRDefault="00342DA3" w:rsidP="00342D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5FCD483F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BF3B0E" w:rsidRPr="003B461E" w:rsidRDefault="003B461E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ropriate, the patient should be given the opportunity to share their perspective on the intervention(s) they receiv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haring quotes from a consented and anonymised interview).</w:t>
            </w:r>
          </w:p>
        </w:tc>
        <w:tc>
          <w:tcPr>
            <w:tcW w:w="1155" w:type="dxa"/>
          </w:tcPr>
          <w:p w14:paraId="2576F622" w14:textId="1DDB8812" w:rsidR="00BF3B0E" w:rsidRPr="003B461E" w:rsidRDefault="00342DA3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6E894693" w14:textId="77777777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authors must provide evidence of consent, where applicable, and if requested by the </w:t>
            </w:r>
            <w:r>
              <w:rPr>
                <w:rFonts w:ascii="Arial" w:eastAsia="Arial" w:hAnsi="Arial" w:cs="Arial"/>
                <w:color w:val="000000" w:themeColor="text1"/>
              </w:rPr>
              <w:t>j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urnal.</w:t>
            </w:r>
          </w:p>
          <w:p w14:paraId="6A3D5096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the method of consent at the end of the artic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verbal or written).</w:t>
            </w:r>
          </w:p>
          <w:p w14:paraId="4D497A49" w14:textId="77777777" w:rsidR="00BF3B0E" w:rsidRPr="003B461E" w:rsidRDefault="003B461E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not provided by the patient, explain wh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155" w:type="dxa"/>
          </w:tcPr>
          <w:p w14:paraId="16E51CA9" w14:textId="38E23AE1" w:rsidR="00BF3B0E" w:rsidRPr="003B461E" w:rsidRDefault="005D22B4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B5E4FE4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lose whether the case has been presented at a conference or regional meeting.</w:t>
            </w:r>
          </w:p>
        </w:tc>
        <w:tc>
          <w:tcPr>
            <w:tcW w:w="1155" w:type="dxa"/>
          </w:tcPr>
          <w:p w14:paraId="0AA8DE21" w14:textId="36C5B329" w:rsidR="00BF3B0E" w:rsidRPr="003B461E" w:rsidRDefault="00342DA3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15F99E0C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BF3B0E" w:rsidRPr="003B461E" w:rsidRDefault="003B461E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clinical images to help demonstrate the case pre-, peri-, and post-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radiological, histopathological, patient photographs, intraoperative images).</w:t>
            </w:r>
          </w:p>
          <w:p w14:paraId="56396EE7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a link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Google Drive, YouTube) to the narrated operative video can be included to highlight specific techniques or operative findings.</w:t>
            </w:r>
          </w:p>
          <w:p w14:paraId="74607A31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55" w:type="dxa"/>
          </w:tcPr>
          <w:p w14:paraId="343CA7AE" w14:textId="5976EE34" w:rsidR="00BF3B0E" w:rsidRPr="003B461E" w:rsidRDefault="00342DA3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-</w:t>
            </w:r>
          </w:p>
        </w:tc>
      </w:tr>
      <w:tr w:rsidR="003B461E" w:rsidRPr="003B461E" w14:paraId="46E22D8E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BF3B0E" w:rsidRPr="003B461E" w:rsidRDefault="003B461E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reference to the SCARE 2020 publication by stating: ‘This case report has been reported in line with the SCARE Criteria [include citation]’ at the end of the introductory section.</w:t>
            </w:r>
          </w:p>
        </w:tc>
        <w:tc>
          <w:tcPr>
            <w:tcW w:w="1155" w:type="dxa"/>
          </w:tcPr>
          <w:p w14:paraId="4FA9F9D5" w14:textId="5ED6E0E6" w:rsidR="00BF3B0E" w:rsidRPr="003B461E" w:rsidRDefault="00342DA3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</w:tbl>
    <w:p w14:paraId="6DFA7DDF" w14:textId="77777777" w:rsidR="00BF3B0E" w:rsidRPr="003B461E" w:rsidRDefault="00BF3B0E">
      <w:pPr>
        <w:spacing w:line="360" w:lineRule="auto"/>
        <w:rPr>
          <w:rFonts w:ascii="Arial" w:eastAsia="Arial" w:hAnsi="Arial" w:cs="Arial"/>
          <w:color w:val="000000" w:themeColor="text1"/>
          <w:highlight w:val="white"/>
        </w:rPr>
      </w:pPr>
    </w:p>
    <w:sectPr w:rsidR="00BF3B0E" w:rsidRPr="003B461E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roman"/>
    <w:notTrueType/>
    <w:pitch w:val="default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824816216">
    <w:abstractNumId w:val="19"/>
  </w:num>
  <w:num w:numId="2" w16cid:durableId="1318723592">
    <w:abstractNumId w:val="41"/>
  </w:num>
  <w:num w:numId="3" w16cid:durableId="2024672918">
    <w:abstractNumId w:val="37"/>
  </w:num>
  <w:num w:numId="4" w16cid:durableId="243301863">
    <w:abstractNumId w:val="3"/>
  </w:num>
  <w:num w:numId="5" w16cid:durableId="358893561">
    <w:abstractNumId w:val="5"/>
  </w:num>
  <w:num w:numId="6" w16cid:durableId="1739744751">
    <w:abstractNumId w:val="16"/>
  </w:num>
  <w:num w:numId="7" w16cid:durableId="1419327190">
    <w:abstractNumId w:val="7"/>
  </w:num>
  <w:num w:numId="8" w16cid:durableId="1767921839">
    <w:abstractNumId w:val="42"/>
  </w:num>
  <w:num w:numId="9" w16cid:durableId="1615793124">
    <w:abstractNumId w:val="23"/>
  </w:num>
  <w:num w:numId="10" w16cid:durableId="1592935228">
    <w:abstractNumId w:val="26"/>
  </w:num>
  <w:num w:numId="11" w16cid:durableId="485632774">
    <w:abstractNumId w:val="33"/>
  </w:num>
  <w:num w:numId="12" w16cid:durableId="1837963865">
    <w:abstractNumId w:val="15"/>
  </w:num>
  <w:num w:numId="13" w16cid:durableId="90396089">
    <w:abstractNumId w:val="25"/>
  </w:num>
  <w:num w:numId="14" w16cid:durableId="1941066091">
    <w:abstractNumId w:val="8"/>
  </w:num>
  <w:num w:numId="15" w16cid:durableId="2017536735">
    <w:abstractNumId w:val="30"/>
  </w:num>
  <w:num w:numId="16" w16cid:durableId="1099639831">
    <w:abstractNumId w:val="36"/>
  </w:num>
  <w:num w:numId="17" w16cid:durableId="161169390">
    <w:abstractNumId w:val="24"/>
  </w:num>
  <w:num w:numId="18" w16cid:durableId="61677836">
    <w:abstractNumId w:val="17"/>
  </w:num>
  <w:num w:numId="19" w16cid:durableId="416248899">
    <w:abstractNumId w:val="40"/>
  </w:num>
  <w:num w:numId="20" w16cid:durableId="263660251">
    <w:abstractNumId w:val="11"/>
  </w:num>
  <w:num w:numId="21" w16cid:durableId="30418897">
    <w:abstractNumId w:val="0"/>
  </w:num>
  <w:num w:numId="22" w16cid:durableId="893128670">
    <w:abstractNumId w:val="21"/>
  </w:num>
  <w:num w:numId="23" w16cid:durableId="796535253">
    <w:abstractNumId w:val="9"/>
  </w:num>
  <w:num w:numId="24" w16cid:durableId="1079712319">
    <w:abstractNumId w:val="43"/>
  </w:num>
  <w:num w:numId="25" w16cid:durableId="1201866870">
    <w:abstractNumId w:val="6"/>
  </w:num>
  <w:num w:numId="26" w16cid:durableId="887763631">
    <w:abstractNumId w:val="34"/>
  </w:num>
  <w:num w:numId="27" w16cid:durableId="860169380">
    <w:abstractNumId w:val="28"/>
  </w:num>
  <w:num w:numId="28" w16cid:durableId="343828719">
    <w:abstractNumId w:val="2"/>
  </w:num>
  <w:num w:numId="29" w16cid:durableId="2132240247">
    <w:abstractNumId w:val="1"/>
  </w:num>
  <w:num w:numId="30" w16cid:durableId="989864393">
    <w:abstractNumId w:val="4"/>
  </w:num>
  <w:num w:numId="31" w16cid:durableId="134760230">
    <w:abstractNumId w:val="35"/>
  </w:num>
  <w:num w:numId="32" w16cid:durableId="310982393">
    <w:abstractNumId w:val="44"/>
  </w:num>
  <w:num w:numId="33" w16cid:durableId="1412317925">
    <w:abstractNumId w:val="20"/>
  </w:num>
  <w:num w:numId="34" w16cid:durableId="1620380033">
    <w:abstractNumId w:val="18"/>
  </w:num>
  <w:num w:numId="35" w16cid:durableId="825366273">
    <w:abstractNumId w:val="22"/>
  </w:num>
  <w:num w:numId="36" w16cid:durableId="1603026394">
    <w:abstractNumId w:val="27"/>
  </w:num>
  <w:num w:numId="37" w16cid:durableId="615020162">
    <w:abstractNumId w:val="32"/>
  </w:num>
  <w:num w:numId="38" w16cid:durableId="951517978">
    <w:abstractNumId w:val="14"/>
  </w:num>
  <w:num w:numId="39" w16cid:durableId="1954820587">
    <w:abstractNumId w:val="31"/>
  </w:num>
  <w:num w:numId="40" w16cid:durableId="866679925">
    <w:abstractNumId w:val="38"/>
  </w:num>
  <w:num w:numId="41" w16cid:durableId="1849715360">
    <w:abstractNumId w:val="29"/>
  </w:num>
  <w:num w:numId="42" w16cid:durableId="1506940092">
    <w:abstractNumId w:val="10"/>
  </w:num>
  <w:num w:numId="43" w16cid:durableId="1568104549">
    <w:abstractNumId w:val="12"/>
  </w:num>
  <w:num w:numId="44" w16cid:durableId="714500264">
    <w:abstractNumId w:val="39"/>
  </w:num>
  <w:num w:numId="45" w16cid:durableId="90591513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B0E"/>
    <w:rsid w:val="00342DA3"/>
    <w:rsid w:val="003B461E"/>
    <w:rsid w:val="005D22B4"/>
    <w:rsid w:val="00BF3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0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70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70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530700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497</Words>
  <Characters>8533</Characters>
  <Application>Microsoft Office Word</Application>
  <DocSecurity>0</DocSecurity>
  <Lines>71</Lines>
  <Paragraphs>20</Paragraphs>
  <ScaleCrop>false</ScaleCrop>
  <Company/>
  <LinksUpToDate>false</LinksUpToDate>
  <CharactersWithSpaces>10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WONGSAKORN CHAOCHANKIT (วงศกร เชาว์ชาญกิจ)</cp:lastModifiedBy>
  <cp:revision>4</cp:revision>
  <dcterms:created xsi:type="dcterms:W3CDTF">2020-11-30T08:55:00Z</dcterms:created>
  <dcterms:modified xsi:type="dcterms:W3CDTF">2022-09-04T10:17:00Z</dcterms:modified>
</cp:coreProperties>
</file>